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B9214" w14:textId="77777777" w:rsidR="0050268D" w:rsidRPr="00714FF0" w:rsidRDefault="0050268D" w:rsidP="0050268D">
      <w:pPr>
        <w:rPr>
          <w:lang w:val="en-US"/>
        </w:rPr>
      </w:pPr>
    </w:p>
    <w:tbl>
      <w:tblPr>
        <w:tblStyle w:val="EinfacheTabelle2"/>
        <w:tblW w:w="1475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"/>
        <w:gridCol w:w="15"/>
        <w:gridCol w:w="2596"/>
        <w:gridCol w:w="2771"/>
        <w:gridCol w:w="2693"/>
        <w:gridCol w:w="2835"/>
        <w:gridCol w:w="3827"/>
      </w:tblGrid>
      <w:tr w:rsidR="0050268D" w:rsidRPr="007E6CCF" w14:paraId="3FE9D859" w14:textId="77777777" w:rsidTr="007006B2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CFCC67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Level 1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5FE15BAA" w14:textId="77777777" w:rsidR="0050268D" w:rsidRPr="007E6CCF" w:rsidRDefault="0050268D" w:rsidP="007006B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Level 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3867733" w14:textId="77777777" w:rsidR="0050268D" w:rsidRPr="007E6CCF" w:rsidRDefault="0050268D" w:rsidP="007006B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Level 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897D5B1" w14:textId="77777777" w:rsidR="0050268D" w:rsidRPr="007E6CCF" w:rsidRDefault="0050268D" w:rsidP="007006B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3EDABF0" w14:textId="77777777" w:rsidR="0050268D" w:rsidRPr="007E6CCF" w:rsidRDefault="0050268D" w:rsidP="007006B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Example of anchor</w:t>
            </w:r>
          </w:p>
        </w:tc>
      </w:tr>
      <w:tr w:rsidR="0050268D" w:rsidRPr="007E6CCF" w14:paraId="32A2DD0B" w14:textId="77777777" w:rsidTr="007006B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" w:type="dxa"/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091DB716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. Expectation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540577EB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. Specific guida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0D663A9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BBA3CCF" w14:textId="77777777" w:rsidR="0050268D" w:rsidRPr="007E6CCF" w:rsidRDefault="0050268D" w:rsidP="0050268D">
            <w:pPr>
              <w:pStyle w:val="Listenabsatz"/>
              <w:numPr>
                <w:ilvl w:val="0"/>
                <w:numId w:val="1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eive concrete guidance during exercises</w:t>
            </w:r>
          </w:p>
          <w:p w14:paraId="62BBB91F" w14:textId="77777777" w:rsidR="0050268D" w:rsidRPr="007E6CCF" w:rsidRDefault="0050268D" w:rsidP="0050268D">
            <w:pPr>
              <w:pStyle w:val="Listenabsatz"/>
              <w:numPr>
                <w:ilvl w:val="0"/>
                <w:numId w:val="1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quiring expertis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6B9D811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"(...) for example, [if] you feel anxious and panicky, who then goes like this for five minutes: "Now breathe in, breathe out".</w:t>
            </w:r>
          </w:p>
        </w:tc>
      </w:tr>
      <w:tr w:rsidR="0050268D" w:rsidRPr="007E6CCF" w14:paraId="02DFFD5C" w14:textId="77777777" w:rsidTr="007006B2">
        <w:trPr>
          <w:gridBefore w:val="3"/>
          <w:wBefore w:w="2628" w:type="dxa"/>
          <w:trHeight w:val="1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06B2CF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.2. Communit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06716F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3A9F0C" w14:textId="77777777" w:rsidR="0050268D" w:rsidRPr="007E6CCF" w:rsidRDefault="0050268D" w:rsidP="0050268D">
            <w:pPr>
              <w:pStyle w:val="Listenabsatz"/>
              <w:numPr>
                <w:ilvl w:val="0"/>
                <w:numId w:val="2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xpectations of mutual exchange of information </w:t>
            </w:r>
          </w:p>
          <w:p w14:paraId="4AF43C3E" w14:textId="77777777" w:rsidR="0050268D" w:rsidRPr="007E6CCF" w:rsidRDefault="0050268D" w:rsidP="0050268D">
            <w:pPr>
              <w:pStyle w:val="Listenabsatz"/>
              <w:numPr>
                <w:ilvl w:val="0"/>
                <w:numId w:val="2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support</w:t>
            </w:r>
          </w:p>
          <w:p w14:paraId="16B7E8CC" w14:textId="77777777" w:rsidR="0050268D" w:rsidRPr="007E6CCF" w:rsidRDefault="0050268D" w:rsidP="0050268D">
            <w:pPr>
              <w:pStyle w:val="Listenabsatz"/>
              <w:numPr>
                <w:ilvl w:val="0"/>
                <w:numId w:val="2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ty experience</w:t>
            </w:r>
          </w:p>
          <w:p w14:paraId="286A9E85" w14:textId="77777777" w:rsidR="0050268D" w:rsidRPr="007E6CCF" w:rsidRDefault="0050268D" w:rsidP="0050268D">
            <w:pPr>
              <w:pStyle w:val="Listenabsatz"/>
              <w:numPr>
                <w:ilvl w:val="0"/>
                <w:numId w:val="2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tivation </w:t>
            </w:r>
            <w:proofErr w:type="gramStart"/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rease</w:t>
            </w:r>
            <w:proofErr w:type="gramEnd"/>
          </w:p>
          <w:p w14:paraId="1D5027F0" w14:textId="77777777" w:rsidR="0050268D" w:rsidRPr="007E6CCF" w:rsidRDefault="0050268D" w:rsidP="0050268D">
            <w:pPr>
              <w:pStyle w:val="Listenabsatz"/>
              <w:numPr>
                <w:ilvl w:val="0"/>
                <w:numId w:val="2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 to information websites, linking, networking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18F0F0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"(...) if there (...) are enough people online, then (...), you might always find someone who then writes: "Yes, you can do it" or something."</w:t>
            </w:r>
          </w:p>
        </w:tc>
      </w:tr>
      <w:tr w:rsidR="0050268D" w:rsidRPr="007E6CCF" w14:paraId="1E5EE24A" w14:textId="77777777" w:rsidTr="007006B2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628" w:type="dxa"/>
          <w:trHeight w:val="1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tcBorders>
              <w:top w:val="single" w:sz="4" w:space="0" w:color="auto"/>
              <w:bottom w:val="none" w:sz="0" w:space="0" w:color="auto"/>
            </w:tcBorders>
          </w:tcPr>
          <w:p w14:paraId="6607618D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.3. Safety experience</w:t>
            </w:r>
          </w:p>
        </w:tc>
        <w:tc>
          <w:tcPr>
            <w:tcW w:w="2693" w:type="dxa"/>
            <w:tcBorders>
              <w:top w:val="single" w:sz="4" w:space="0" w:color="auto"/>
              <w:bottom w:val="none" w:sz="0" w:space="0" w:color="auto"/>
            </w:tcBorders>
          </w:tcPr>
          <w:p w14:paraId="443641BB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one" w:sz="0" w:space="0" w:color="auto"/>
            </w:tcBorders>
          </w:tcPr>
          <w:p w14:paraId="708475CD" w14:textId="77777777" w:rsidR="0050268D" w:rsidRPr="007E6CCF" w:rsidRDefault="0050268D" w:rsidP="0050268D">
            <w:pPr>
              <w:pStyle w:val="Listenabsatz"/>
              <w:numPr>
                <w:ilvl w:val="0"/>
                <w:numId w:val="3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tements regarding safety during app use</w:t>
            </w:r>
          </w:p>
          <w:p w14:paraId="24A835A1" w14:textId="77777777" w:rsidR="0050268D" w:rsidRPr="007E6CCF" w:rsidRDefault="0050268D" w:rsidP="0050268D">
            <w:pPr>
              <w:pStyle w:val="Listenabsatz"/>
              <w:numPr>
                <w:ilvl w:val="0"/>
                <w:numId w:val="3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rol instances within the app</w:t>
            </w:r>
          </w:p>
          <w:p w14:paraId="641E3A93" w14:textId="77777777" w:rsidR="0050268D" w:rsidRPr="007E6CCF" w:rsidRDefault="0050268D" w:rsidP="0050268D">
            <w:pPr>
              <w:pStyle w:val="Listenabsatz"/>
              <w:numPr>
                <w:ilvl w:val="0"/>
                <w:numId w:val="3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ergency assistance</w:t>
            </w:r>
          </w:p>
          <w:p w14:paraId="76BA187A" w14:textId="77777777" w:rsidR="0050268D" w:rsidRPr="007E6CCF" w:rsidRDefault="0050268D" w:rsidP="0050268D">
            <w:pPr>
              <w:pStyle w:val="Listenabsatz"/>
              <w:numPr>
                <w:ilvl w:val="0"/>
                <w:numId w:val="3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ion</w:t>
            </w:r>
          </w:p>
        </w:tc>
        <w:tc>
          <w:tcPr>
            <w:tcW w:w="3827" w:type="dxa"/>
            <w:tcBorders>
              <w:top w:val="single" w:sz="4" w:space="0" w:color="auto"/>
              <w:bottom w:val="none" w:sz="0" w:space="0" w:color="auto"/>
            </w:tcBorders>
          </w:tcPr>
          <w:p w14:paraId="5C4A02EB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(...) Well, that would reassure me if I knew that (...). That I as a participant don't have to worry, for example, if someone writes: "I want to kill myself". (...) That there [is] just such a moderation, (...) against the evil internet insults and (...) if [one] feels bad and so."</w:t>
            </w:r>
          </w:p>
        </w:tc>
      </w:tr>
      <w:tr w:rsidR="0050268D" w:rsidRPr="007E6CCF" w14:paraId="66B98B95" w14:textId="77777777" w:rsidTr="007006B2">
        <w:trPr>
          <w:gridBefore w:val="1"/>
          <w:wBefore w:w="17" w:type="dxa"/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gridSpan w:val="2"/>
            <w:tcBorders>
              <w:top w:val="single" w:sz="4" w:space="0" w:color="auto"/>
            </w:tcBorders>
          </w:tcPr>
          <w:p w14:paraId="391C0075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. Interaction</w:t>
            </w:r>
          </w:p>
        </w:tc>
        <w:tc>
          <w:tcPr>
            <w:tcW w:w="2771" w:type="dxa"/>
            <w:tcBorders>
              <w:top w:val="single" w:sz="4" w:space="0" w:color="auto"/>
            </w:tcBorders>
          </w:tcPr>
          <w:p w14:paraId="024A5E9A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. Role of experienced peer support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A1BE21B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ABE0D70" w14:textId="77777777" w:rsidR="0050268D" w:rsidRPr="007E6CCF" w:rsidRDefault="0050268D" w:rsidP="0050268D">
            <w:pPr>
              <w:pStyle w:val="Listenabsatz"/>
              <w:numPr>
                <w:ilvl w:val="0"/>
                <w:numId w:val="4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tements on the senior function</w:t>
            </w:r>
          </w:p>
          <w:p w14:paraId="08165430" w14:textId="77777777" w:rsidR="0050268D" w:rsidRPr="007E6CCF" w:rsidRDefault="0050268D" w:rsidP="0050268D">
            <w:pPr>
              <w:pStyle w:val="Listenabsatz"/>
              <w:numPr>
                <w:ilvl w:val="0"/>
                <w:numId w:val="4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eption of senior task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BA86863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-------</w:t>
            </w:r>
          </w:p>
        </w:tc>
      </w:tr>
      <w:tr w:rsidR="0050268D" w:rsidRPr="007E6CCF" w14:paraId="2393F92A" w14:textId="77777777" w:rsidTr="007006B2">
        <w:trPr>
          <w:gridBefore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399" w:type="dxa"/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single" w:sz="4" w:space="0" w:color="auto"/>
              <w:bottom w:val="none" w:sz="0" w:space="0" w:color="auto"/>
            </w:tcBorders>
          </w:tcPr>
          <w:p w14:paraId="772CC95D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.1.1. time management</w:t>
            </w:r>
          </w:p>
        </w:tc>
        <w:tc>
          <w:tcPr>
            <w:tcW w:w="2835" w:type="dxa"/>
            <w:tcBorders>
              <w:top w:val="single" w:sz="4" w:space="0" w:color="auto"/>
              <w:bottom w:val="none" w:sz="0" w:space="0" w:color="auto"/>
            </w:tcBorders>
          </w:tcPr>
          <w:p w14:paraId="0C35E6C1" w14:textId="77777777" w:rsidR="0050268D" w:rsidRPr="007E6CCF" w:rsidRDefault="0050268D" w:rsidP="0050268D">
            <w:pPr>
              <w:pStyle w:val="Listenabsatz"/>
              <w:numPr>
                <w:ilvl w:val="0"/>
                <w:numId w:val="5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management in the performance of duties as a senior</w:t>
            </w:r>
          </w:p>
        </w:tc>
        <w:tc>
          <w:tcPr>
            <w:tcW w:w="3827" w:type="dxa"/>
            <w:tcBorders>
              <w:top w:val="single" w:sz="4" w:space="0" w:color="auto"/>
              <w:bottom w:val="none" w:sz="0" w:space="0" w:color="auto"/>
            </w:tcBorders>
          </w:tcPr>
          <w:p w14:paraId="0AE2383B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"(...) I'm on vacation now and say, "I'm not up for psycho stuff now," (...) and I'm away for two weeks, then the users don't get anything out of it when I respond to a topic that's already two weeks old, for example."</w:t>
            </w:r>
          </w:p>
        </w:tc>
      </w:tr>
      <w:tr w:rsidR="0050268D" w:rsidRPr="007E6CCF" w14:paraId="49E9C1ED" w14:textId="77777777" w:rsidTr="007006B2">
        <w:trPr>
          <w:gridBefore w:val="4"/>
          <w:wBefore w:w="5399" w:type="dxa"/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ECA8FE7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.1.2. Supervis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BFF9458" w14:textId="77777777" w:rsidR="0050268D" w:rsidRPr="007E6CCF" w:rsidRDefault="0050268D" w:rsidP="0050268D">
            <w:pPr>
              <w:pStyle w:val="Listenabsatz"/>
              <w:numPr>
                <w:ilvl w:val="0"/>
                <w:numId w:val="5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ire for supervision</w:t>
            </w:r>
          </w:p>
          <w:p w14:paraId="56EABE5F" w14:textId="77777777" w:rsidR="0050268D" w:rsidRPr="007E6CCF" w:rsidRDefault="0050268D" w:rsidP="0050268D">
            <w:pPr>
              <w:pStyle w:val="Listenabsatz"/>
              <w:numPr>
                <w:ilvl w:val="0"/>
                <w:numId w:val="5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les of conduct in fulfilling the senior rol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06962A84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 xml:space="preserve">"(...) if you (...) are a moderator, that you have (...) </w:t>
            </w:r>
            <w:proofErr w:type="gramStart"/>
            <w:r w:rsidRPr="007E6CCF">
              <w:rPr>
                <w:sz w:val="18"/>
                <w:szCs w:val="18"/>
                <w:lang w:val="en-US"/>
              </w:rPr>
              <w:t>a feedback</w:t>
            </w:r>
            <w:proofErr w:type="gramEnd"/>
            <w:r w:rsidRPr="007E6CCF">
              <w:rPr>
                <w:sz w:val="18"/>
                <w:szCs w:val="18"/>
                <w:lang w:val="en-US"/>
              </w:rPr>
              <w:t xml:space="preserve"> (...). Or (...) supervision (...), if something triggers you (...)".</w:t>
            </w:r>
          </w:p>
        </w:tc>
      </w:tr>
      <w:tr w:rsidR="0050268D" w:rsidRPr="007E6CCF" w14:paraId="1898CA4E" w14:textId="77777777" w:rsidTr="007006B2">
        <w:trPr>
          <w:gridBefore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399" w:type="dxa"/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7C16EE0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.1.3. Responsibilit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2C74FAE" w14:textId="77777777" w:rsidR="0050268D" w:rsidRPr="007E6CCF" w:rsidRDefault="0050268D" w:rsidP="0050268D">
            <w:pPr>
              <w:pStyle w:val="Listenabsatz"/>
              <w:numPr>
                <w:ilvl w:val="0"/>
                <w:numId w:val="6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on of the senior in relation to the users</w:t>
            </w:r>
          </w:p>
          <w:p w14:paraId="7348AAE9" w14:textId="77777777" w:rsidR="0050268D" w:rsidRPr="007E6CCF" w:rsidRDefault="0050268D" w:rsidP="0050268D">
            <w:pPr>
              <w:pStyle w:val="Listenabsatz"/>
              <w:numPr>
                <w:ilvl w:val="0"/>
                <w:numId w:val="6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</w:rPr>
              <w:t xml:space="preserve">Verantwortung für Inhalte der einzelnen Gruppen 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5D1B1A4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</w:rPr>
              <w:t xml:space="preserve"> </w:t>
            </w:r>
            <w:r w:rsidRPr="007E6CCF">
              <w:rPr>
                <w:sz w:val="18"/>
                <w:szCs w:val="18"/>
                <w:lang w:val="en-US"/>
              </w:rPr>
              <w:t>"(...) Do I feel responsible for what comes up in the chat room or the exchange? (...) And this can of course also create pressure, stress, and anxiety."</w:t>
            </w:r>
          </w:p>
        </w:tc>
      </w:tr>
      <w:tr w:rsidR="0050268D" w:rsidRPr="007E6CCF" w14:paraId="3017E748" w14:textId="77777777" w:rsidTr="007006B2">
        <w:trPr>
          <w:gridBefore w:val="4"/>
          <w:wBefore w:w="5399" w:type="dxa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single" w:sz="4" w:space="0" w:color="auto"/>
            </w:tcBorders>
          </w:tcPr>
          <w:p w14:paraId="3895D120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lastRenderedPageBreak/>
              <w:t>2.1.4 Psychological strai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6849AB4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ars of psychological stress due to the senior role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082FE2AE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"(...) I would have little fear that (...) someone would pull me down. I'm used to that from the support group, and it doesn't happen that way, at least with me."</w:t>
            </w:r>
          </w:p>
        </w:tc>
      </w:tr>
      <w:tr w:rsidR="0050268D" w:rsidRPr="007E6CCF" w14:paraId="373F37B6" w14:textId="77777777" w:rsidTr="007006B2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628" w:type="dxa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2010863B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.2. Interpersonal exchang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4FA4D71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179B0E3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</w:rPr>
              <w:t>Erwartungen an den interpersonellen Austausch in der App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48396DC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-------</w:t>
            </w:r>
          </w:p>
        </w:tc>
      </w:tr>
      <w:tr w:rsidR="0050268D" w:rsidRPr="007E6CCF" w14:paraId="2DF37246" w14:textId="77777777" w:rsidTr="007006B2">
        <w:trPr>
          <w:gridBefore w:val="3"/>
          <w:wBefore w:w="2628" w:type="dxa"/>
          <w:trHeight w:val="1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vMerge/>
          </w:tcPr>
          <w:p w14:paraId="0F491288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1589944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.1. No exchang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EFC7F79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k of communication in the app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7B32084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"(...) I think (...) that we were too few (...). Then I somehow thought: Well, he has now created a group, why doesn't he write anything? (...) I saw that something had been created, but (…) why should I be the first to write something? (...)"</w:t>
            </w:r>
          </w:p>
        </w:tc>
      </w:tr>
      <w:tr w:rsidR="0050268D" w:rsidRPr="007E6CCF" w14:paraId="6AC6022B" w14:textId="77777777" w:rsidTr="007006B2">
        <w:trPr>
          <w:gridBefore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399" w:type="dxa"/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F73A6BE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.2.2. Communication appea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2D0B385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gestions for improving contact within the app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B83CFC1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"(...) So I don't know, I was missing something like (...) on WhatsApp "So and so has created a group" and then there's usually a "Hello" at least (...)"</w:t>
            </w:r>
          </w:p>
        </w:tc>
      </w:tr>
      <w:tr w:rsidR="0050268D" w:rsidRPr="007E6CCF" w14:paraId="092C9E2F" w14:textId="77777777" w:rsidTr="007006B2">
        <w:trPr>
          <w:gridBefore w:val="4"/>
          <w:wBefore w:w="5399" w:type="dxa"/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single" w:sz="4" w:space="0" w:color="auto"/>
            </w:tcBorders>
          </w:tcPr>
          <w:p w14:paraId="494E0A68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.2.3 Direct message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1F20914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abling direct exchange between group members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4D53212D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"(...) there would still be the possibility that a chat function is installed in some way, then you could also request the chat."</w:t>
            </w:r>
          </w:p>
        </w:tc>
      </w:tr>
      <w:tr w:rsidR="0050268D" w:rsidRPr="007E6CCF" w14:paraId="3E0EAC78" w14:textId="77777777" w:rsidTr="00700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3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0FBD1498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3. Activity scheduling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63CBC270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. Inspir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AEF3DDF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7255F2A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pects of the behavioral activation exercises users like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FC0AF38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(...) you can look at what is good for others (...), [that] is just brilliant, because I don't think you come up with many things yourself that can help you with anxiety. (...)"</w:t>
            </w:r>
          </w:p>
        </w:tc>
      </w:tr>
      <w:tr w:rsidR="0050268D" w:rsidRPr="007E6CCF" w14:paraId="50F1BA05" w14:textId="77777777" w:rsidTr="007006B2">
        <w:trPr>
          <w:trHeight w:val="1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3"/>
            <w:vMerge/>
            <w:shd w:val="clear" w:color="auto" w:fill="auto"/>
          </w:tcPr>
          <w:p w14:paraId="53FB491D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6A30CF59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. Improvement suggestion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D8F8629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61AC443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gestions for improvement of behavioral activation exercis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BE81170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(...) whether [the groups] won't become too many at some point? Whether you could somehow combine them into groups? There are not too many yet, but if everyone puts something in?"</w:t>
            </w:r>
          </w:p>
        </w:tc>
      </w:tr>
      <w:tr w:rsidR="0050268D" w:rsidRPr="007E6CCF" w14:paraId="74EDA71A" w14:textId="77777777" w:rsidTr="007006B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" w:type="dxa"/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gridSpan w:val="2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647A44D4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4. Exposure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41AF7240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 Inspir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2BED70C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E4C9A02" w14:textId="77777777" w:rsidR="0050268D" w:rsidRPr="007E6CCF" w:rsidRDefault="0050268D" w:rsidP="0050268D">
            <w:pPr>
              <w:pStyle w:val="Listenabsatz"/>
              <w:numPr>
                <w:ilvl w:val="0"/>
                <w:numId w:val="9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pects of exposition exercises that user liked 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0BBD36D8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“I think the idea is great. Because (...) you could see (...): What kind of development is taking place there, right?"</w:t>
            </w:r>
          </w:p>
        </w:tc>
      </w:tr>
      <w:tr w:rsidR="0050268D" w:rsidRPr="007E6CCF" w14:paraId="3B2744A7" w14:textId="77777777" w:rsidTr="007006B2">
        <w:trPr>
          <w:gridBefore w:val="1"/>
          <w:wBefore w:w="17" w:type="dxa"/>
          <w:trHeight w:val="1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gridSpan w:val="2"/>
            <w:vMerge/>
            <w:tcBorders>
              <w:bottom w:val="single" w:sz="4" w:space="0" w:color="auto"/>
            </w:tcBorders>
          </w:tcPr>
          <w:p w14:paraId="5C3077D8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4A728CC8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. Design of exposur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78FC367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1480BBA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aspects of the use of courage exercis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3F6B915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"(...) I just think this text, "What do you avoid if possible?", that's ONE form of fear and (...) how I deal with it. But there are also situations in which I can no longer avoid. So, there I am suddenly in the fear, whether I want or not, and cannot get away from it."</w:t>
            </w:r>
          </w:p>
        </w:tc>
      </w:tr>
      <w:tr w:rsidR="0050268D" w:rsidRPr="007E6CCF" w14:paraId="0C6F1989" w14:textId="77777777" w:rsidTr="007006B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" w:type="dxa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gridSpan w:val="2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6C819554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5. Psychoeducation</w:t>
            </w:r>
          </w:p>
        </w:tc>
        <w:tc>
          <w:tcPr>
            <w:tcW w:w="2771" w:type="dxa"/>
            <w:tcBorders>
              <w:top w:val="single" w:sz="4" w:space="0" w:color="auto"/>
              <w:bottom w:val="none" w:sz="0" w:space="0" w:color="auto"/>
            </w:tcBorders>
          </w:tcPr>
          <w:p w14:paraId="424AAF7A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. Linguistic expression</w:t>
            </w:r>
          </w:p>
        </w:tc>
        <w:tc>
          <w:tcPr>
            <w:tcW w:w="2693" w:type="dxa"/>
            <w:tcBorders>
              <w:top w:val="single" w:sz="4" w:space="0" w:color="auto"/>
              <w:bottom w:val="none" w:sz="0" w:space="0" w:color="auto"/>
            </w:tcBorders>
          </w:tcPr>
          <w:p w14:paraId="463AADD1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one" w:sz="0" w:space="0" w:color="auto"/>
            </w:tcBorders>
          </w:tcPr>
          <w:p w14:paraId="542B043D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aspects of tutorials</w:t>
            </w:r>
          </w:p>
        </w:tc>
        <w:tc>
          <w:tcPr>
            <w:tcW w:w="3827" w:type="dxa"/>
            <w:tcBorders>
              <w:top w:val="single" w:sz="4" w:space="0" w:color="auto"/>
              <w:bottom w:val="none" w:sz="0" w:space="0" w:color="auto"/>
            </w:tcBorders>
          </w:tcPr>
          <w:p w14:paraId="114E85C9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"(...) But I think especially new people who have never read anything about [anxiety], when they read "with self-blame", that can be misunderstood. So, I don't know if you want to write it that way."</w:t>
            </w:r>
          </w:p>
        </w:tc>
      </w:tr>
      <w:tr w:rsidR="0050268D" w:rsidRPr="007E6CCF" w14:paraId="62B7DB1A" w14:textId="77777777" w:rsidTr="007006B2">
        <w:trPr>
          <w:gridBefore w:val="1"/>
          <w:wBefore w:w="17" w:type="dxa"/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gridSpan w:val="2"/>
            <w:vMerge/>
          </w:tcPr>
          <w:p w14:paraId="1D334203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52782B21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 Knowledge sharin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71B7A1C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4287E4F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pects that users like and that worked well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0825306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"(...) the tutorials are definitely REALLY cool, (...) the different directions of fear are described, I find very, very good. (...)"</w:t>
            </w:r>
          </w:p>
        </w:tc>
      </w:tr>
      <w:tr w:rsidR="0050268D" w:rsidRPr="007E6CCF" w14:paraId="4B324F40" w14:textId="77777777" w:rsidTr="007006B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" w:type="dxa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</w:tcPr>
          <w:p w14:paraId="425D710D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771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15C6DC30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 Improvement suggestion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8F9D676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3A5291B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mmendations of the users, for the improvement of the information text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226F283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-------</w:t>
            </w:r>
          </w:p>
        </w:tc>
      </w:tr>
      <w:tr w:rsidR="0050268D" w:rsidRPr="007E6CCF" w14:paraId="00502246" w14:textId="77777777" w:rsidTr="007006B2">
        <w:trPr>
          <w:gridBefore w:val="1"/>
          <w:wBefore w:w="17" w:type="dxa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gridSpan w:val="2"/>
            <w:vMerge/>
          </w:tcPr>
          <w:p w14:paraId="641724E9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771" w:type="dxa"/>
            <w:vMerge/>
          </w:tcPr>
          <w:p w14:paraId="66EFF69A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ED46ABB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.1. Referenc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60F5A47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quest for source citation in the tutorial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6074789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"So, I would still be interested in who researched and wrote these texts in the first place?"</w:t>
            </w:r>
          </w:p>
        </w:tc>
      </w:tr>
      <w:tr w:rsidR="0050268D" w:rsidRPr="007E6CCF" w14:paraId="74FEB518" w14:textId="77777777" w:rsidTr="007006B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" w:type="dxa"/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</w:tcPr>
          <w:p w14:paraId="1D3F8031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77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825AA73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one" w:sz="0" w:space="0" w:color="auto"/>
            </w:tcBorders>
          </w:tcPr>
          <w:p w14:paraId="4808CD0D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.2. Indexing</w:t>
            </w:r>
          </w:p>
        </w:tc>
        <w:tc>
          <w:tcPr>
            <w:tcW w:w="2835" w:type="dxa"/>
            <w:tcBorders>
              <w:top w:val="single" w:sz="4" w:space="0" w:color="auto"/>
              <w:bottom w:val="none" w:sz="0" w:space="0" w:color="auto"/>
            </w:tcBorders>
          </w:tcPr>
          <w:p w14:paraId="14AF4C4F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king tutorials with behavioral activation and exposition exercises</w:t>
            </w:r>
          </w:p>
        </w:tc>
        <w:tc>
          <w:tcPr>
            <w:tcW w:w="3827" w:type="dxa"/>
            <w:tcBorders>
              <w:top w:val="single" w:sz="4" w:space="0" w:color="auto"/>
              <w:bottom w:val="none" w:sz="0" w:space="0" w:color="auto"/>
            </w:tcBorders>
          </w:tcPr>
          <w:p w14:paraId="240F2B59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"(...) in this exposition group, I could get a selection of keywords, or I could have access to keywords that are then eventually linked or linked to the appropriate tutorials (...)."</w:t>
            </w:r>
          </w:p>
        </w:tc>
      </w:tr>
      <w:tr w:rsidR="0050268D" w:rsidRPr="007E6CCF" w14:paraId="02AFCDCC" w14:textId="77777777" w:rsidTr="007006B2">
        <w:trPr>
          <w:gridBefore w:val="2"/>
          <w:wBefore w:w="32" w:type="dxa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tcBorders>
              <w:top w:val="single" w:sz="4" w:space="0" w:color="auto"/>
            </w:tcBorders>
            <w:shd w:val="clear" w:color="auto" w:fill="auto"/>
          </w:tcPr>
          <w:p w14:paraId="6A7649A9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6. User experience &amp; Functionality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56F4C078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 User-friendlines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688A0E7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2916136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 feedback on the ease of use of the app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E4B1D4C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(...) the ease of use is good, for this version. So, I mean, it's not finished yet, (...)."</w:t>
            </w:r>
          </w:p>
        </w:tc>
      </w:tr>
      <w:tr w:rsidR="0050268D" w:rsidRPr="007E6CCF" w14:paraId="7A93BABB" w14:textId="77777777" w:rsidTr="007006B2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628" w:type="dxa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2D76AEC7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6.2 Bug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D1BCD74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EA5BEB8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gramming errors that prevent users from using the program as intended.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6792820A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----------</w:t>
            </w:r>
          </w:p>
        </w:tc>
      </w:tr>
      <w:tr w:rsidR="0050268D" w:rsidRPr="007E6CCF" w14:paraId="5ED74B13" w14:textId="77777777" w:rsidTr="007006B2">
        <w:trPr>
          <w:gridBefore w:val="3"/>
          <w:wBefore w:w="2628" w:type="dxa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vMerge/>
          </w:tcPr>
          <w:p w14:paraId="106F96DE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3FB6A96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.1 Save or upload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F34CF36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uploading or saving photos and posts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27FE38D7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"(...) In my own opinion, I would also have added my two cents to a contribution, and somehow I can't find it anymore (...)."</w:t>
            </w:r>
          </w:p>
        </w:tc>
      </w:tr>
      <w:tr w:rsidR="0050268D" w:rsidRPr="007E6CCF" w14:paraId="4C7F1497" w14:textId="77777777" w:rsidTr="007006B2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628" w:type="dxa"/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467EFDF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269FAEE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.2 Edi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6CC49C9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iting of foreign contributions is possibl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6378F3D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"(...) I could have deleted the comment from that person. And I think that's totally irritating. Why can I delete comments from someone who is a stranger?"</w:t>
            </w:r>
          </w:p>
        </w:tc>
      </w:tr>
      <w:tr w:rsidR="0050268D" w:rsidRPr="007E6CCF" w14:paraId="0B9B3691" w14:textId="77777777" w:rsidTr="007006B2">
        <w:trPr>
          <w:gridBefore w:val="3"/>
          <w:wBefore w:w="2628" w:type="dxa"/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vMerge/>
          </w:tcPr>
          <w:p w14:paraId="4245C13E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9133FF1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.3 Navigat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288C0EA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es regarding navigation through the app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135DABF9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"(...) that means you need back and forward options, that you can go to the page you had before and practically always tap back manually without having to think about”</w:t>
            </w:r>
          </w:p>
        </w:tc>
      </w:tr>
      <w:tr w:rsidR="0050268D" w:rsidRPr="0050268D" w14:paraId="0FBD49C2" w14:textId="77777777" w:rsidTr="007006B2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628" w:type="dxa"/>
          <w:trHeight w:val="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5C891A9C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6.3 Lack of clarit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2CECCE2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296B765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uitive use of app conten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0B066780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"(...) I haven't checked that for ages, that I can't click directly on this, that I can't click on this whole field and then I can call up the group, but I have to click exactly on this heading. (...)"</w:t>
            </w:r>
          </w:p>
        </w:tc>
      </w:tr>
      <w:tr w:rsidR="0050268D" w:rsidRPr="007E6CCF" w14:paraId="16E2937A" w14:textId="77777777" w:rsidTr="007006B2">
        <w:trPr>
          <w:gridBefore w:val="3"/>
          <w:wBefore w:w="2628" w:type="dxa"/>
          <w:trHeight w:val="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vMerge w:val="restart"/>
            <w:tcBorders>
              <w:top w:val="single" w:sz="4" w:space="0" w:color="auto"/>
            </w:tcBorders>
          </w:tcPr>
          <w:p w14:paraId="6BC34A0D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6.4. Proposal of optimiz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DFCC5DD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53F93C4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gestions for improvement or ideas regarding the functionality of the app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3148FF0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-------</w:t>
            </w:r>
          </w:p>
        </w:tc>
      </w:tr>
      <w:tr w:rsidR="0050268D" w:rsidRPr="0050268D" w14:paraId="5629382F" w14:textId="77777777" w:rsidTr="007006B2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628" w:type="dxa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D406605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A969838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.1. Menu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E5A8457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dback on the arrangement of the control panel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194024D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"(...) So I would put “exposition” more to the left, huh? (...) I think users find it easier to read from left to right, just as you read, ne? (...)"</w:t>
            </w:r>
          </w:p>
        </w:tc>
      </w:tr>
      <w:tr w:rsidR="0050268D" w:rsidRPr="007E6CCF" w14:paraId="79EE2500" w14:textId="77777777" w:rsidTr="007006B2">
        <w:trPr>
          <w:gridBefore w:val="3"/>
          <w:wBefore w:w="2628" w:type="dxa"/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vMerge/>
          </w:tcPr>
          <w:p w14:paraId="065D58CA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623FE92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.2. Module nam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DEA01ED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dule names are not intuitively understandable 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4558C799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"(...) I'm struggling a bit with the name "tutorial" (...), because until now I've had it on the screen that a tutorial is more like a manual and these are more like, I'd call it FAQs or something like that."</w:t>
            </w:r>
          </w:p>
        </w:tc>
      </w:tr>
      <w:tr w:rsidR="0050268D" w:rsidRPr="007E6CCF" w14:paraId="28C323CA" w14:textId="77777777" w:rsidTr="007006B2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628" w:type="dxa"/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00E6AD5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425548F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.3. Group conten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729A9FF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criptions and contents of the groups should be visible before joining the group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046B7062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"(...) One should be able to read the description of the particular group before joining it (...)"</w:t>
            </w:r>
          </w:p>
        </w:tc>
      </w:tr>
      <w:tr w:rsidR="0050268D" w:rsidRPr="007E6CCF" w14:paraId="057E6BD9" w14:textId="77777777" w:rsidTr="007006B2">
        <w:trPr>
          <w:gridBefore w:val="3"/>
          <w:wBefore w:w="2628" w:type="dxa"/>
          <w:trHeight w:val="9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vMerge/>
          </w:tcPr>
          <w:p w14:paraId="6140BB19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B568933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.4. Optical representa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1DA1836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visual design of the app functions</w:t>
            </w:r>
          </w:p>
          <w:p w14:paraId="76DF894F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sibility</w:t>
            </w:r>
          </w:p>
          <w:p w14:paraId="78A396A7" w14:textId="77777777" w:rsidR="0050268D" w:rsidRPr="007E6CCF" w:rsidRDefault="0050268D" w:rsidP="0050268D">
            <w:pPr>
              <w:pStyle w:val="Listenabsatz"/>
              <w:numPr>
                <w:ilvl w:val="0"/>
                <w:numId w:val="7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ponsivity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6D787B8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"(...), but somehow, I just don't see such a summary, (...) such a (...) difference or "It wasn't so bad" (...)"</w:t>
            </w:r>
          </w:p>
        </w:tc>
      </w:tr>
      <w:tr w:rsidR="0050268D" w:rsidRPr="007E6CCF" w14:paraId="6C29FACC" w14:textId="77777777" w:rsidTr="007006B2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628" w:type="dxa"/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DFC1AAE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B985D8E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.5. Guida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F49C9FC" w14:textId="77777777" w:rsidR="0050268D" w:rsidRPr="007E6CCF" w:rsidRDefault="0050268D" w:rsidP="0050268D">
            <w:pPr>
              <w:pStyle w:val="Listenabsatz"/>
              <w:numPr>
                <w:ilvl w:val="0"/>
                <w:numId w:val="8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duction to the operation of the app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CD68145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"I think it's more about using, (...) "You click on this and this button, please, and then this and this happens"(...)"</w:t>
            </w:r>
          </w:p>
        </w:tc>
      </w:tr>
      <w:tr w:rsidR="0050268D" w:rsidRPr="007E6CCF" w14:paraId="6DB853E2" w14:textId="77777777" w:rsidTr="007006B2">
        <w:trPr>
          <w:gridBefore w:val="1"/>
          <w:wBefore w:w="17" w:type="dxa"/>
          <w:trHeight w:val="1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gridSpan w:val="2"/>
            <w:vMerge w:val="restart"/>
          </w:tcPr>
          <w:p w14:paraId="21874FEF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771" w:type="dxa"/>
            <w:vMerge/>
          </w:tcPr>
          <w:p w14:paraId="5F1245FC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B13BD4C" w14:textId="77777777" w:rsidR="0050268D" w:rsidRPr="007E6CCF" w:rsidRDefault="0050268D" w:rsidP="007006B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.6. Visibility and Privac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F51E3E7" w14:textId="77777777" w:rsidR="0050268D" w:rsidRPr="007E6CCF" w:rsidRDefault="0050268D" w:rsidP="0050268D">
            <w:pPr>
              <w:pStyle w:val="Listenabsatz"/>
              <w:numPr>
                <w:ilvl w:val="0"/>
                <w:numId w:val="8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ew the profiles of other users and see their activities.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3A0DFD9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"(…) Of course it's a sensitive topic, because I, uh, might be very open about it, but someone else might prefer to keep it private. But you already have such functions in [the app] anyway: Do I want to share this with someone or not, yes? (...)"</w:t>
            </w:r>
          </w:p>
        </w:tc>
      </w:tr>
      <w:tr w:rsidR="0050268D" w:rsidRPr="007E6CCF" w14:paraId="09A235A0" w14:textId="77777777" w:rsidTr="007006B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" w:type="dxa"/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</w:tcPr>
          <w:p w14:paraId="5376ECF4" w14:textId="77777777" w:rsidR="0050268D" w:rsidRPr="007E6CCF" w:rsidRDefault="0050268D" w:rsidP="007006B2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771" w:type="dxa"/>
            <w:tcBorders>
              <w:top w:val="none" w:sz="0" w:space="0" w:color="auto"/>
              <w:bottom w:val="none" w:sz="0" w:space="0" w:color="auto"/>
            </w:tcBorders>
          </w:tcPr>
          <w:p w14:paraId="146D1D0B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one" w:sz="0" w:space="0" w:color="auto"/>
            </w:tcBorders>
          </w:tcPr>
          <w:p w14:paraId="38FFDEA7" w14:textId="77777777" w:rsidR="0050268D" w:rsidRPr="007E6CCF" w:rsidRDefault="0050268D" w:rsidP="007006B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.7. Information flow</w:t>
            </w:r>
          </w:p>
        </w:tc>
        <w:tc>
          <w:tcPr>
            <w:tcW w:w="2835" w:type="dxa"/>
            <w:tcBorders>
              <w:top w:val="single" w:sz="4" w:space="0" w:color="auto"/>
              <w:bottom w:val="none" w:sz="0" w:space="0" w:color="auto"/>
            </w:tcBorders>
          </w:tcPr>
          <w:p w14:paraId="4B0D7439" w14:textId="77777777" w:rsidR="0050268D" w:rsidRPr="007E6CCF" w:rsidRDefault="0050268D" w:rsidP="0050268D">
            <w:pPr>
              <w:pStyle w:val="Listenabsatz"/>
              <w:numPr>
                <w:ilvl w:val="0"/>
                <w:numId w:val="8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C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minder, Tutorials, step-by-step text release visualization, diary</w:t>
            </w:r>
          </w:p>
        </w:tc>
        <w:tc>
          <w:tcPr>
            <w:tcW w:w="3827" w:type="dxa"/>
            <w:tcBorders>
              <w:top w:val="single" w:sz="4" w:space="0" w:color="auto"/>
              <w:bottom w:val="none" w:sz="0" w:space="0" w:color="auto"/>
            </w:tcBorders>
          </w:tcPr>
          <w:p w14:paraId="5E309A74" w14:textId="77777777" w:rsidR="0050268D" w:rsidRPr="007E6CCF" w:rsidRDefault="0050268D" w:rsidP="007006B2">
            <w:pPr>
              <w:pStyle w:val="StandardWeb"/>
              <w:spacing w:before="0" w:beforeAutospacing="0" w:after="0" w:afterAutospacing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E6CCF">
              <w:rPr>
                <w:sz w:val="18"/>
                <w:szCs w:val="18"/>
                <w:lang w:val="en-US"/>
              </w:rPr>
              <w:t>"(...) When I'm feeling bad (...), I can immediately display what I've already accomplished or what's good for me at that moment (...)."</w:t>
            </w:r>
          </w:p>
        </w:tc>
      </w:tr>
    </w:tbl>
    <w:p w14:paraId="2EEFFAAA" w14:textId="77777777" w:rsidR="0050268D" w:rsidRPr="00547522" w:rsidRDefault="0050268D" w:rsidP="0050268D">
      <w:pPr>
        <w:rPr>
          <w:lang w:val="en-US"/>
        </w:rPr>
        <w:sectPr w:rsidR="0050268D" w:rsidRPr="00547522" w:rsidSect="0050268D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23024AE" w14:textId="77777777" w:rsidR="00EC7075" w:rsidRPr="0050268D" w:rsidRDefault="00EC7075">
      <w:pPr>
        <w:rPr>
          <w:lang w:val="en-US"/>
        </w:rPr>
      </w:pPr>
    </w:p>
    <w:sectPr w:rsidR="00EC7075" w:rsidRPr="0050268D" w:rsidSect="0050268D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E41E4E"/>
    <w:multiLevelType w:val="hybridMultilevel"/>
    <w:tmpl w:val="AD843D6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776DB8"/>
    <w:multiLevelType w:val="hybridMultilevel"/>
    <w:tmpl w:val="F120DB1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047631"/>
    <w:multiLevelType w:val="hybridMultilevel"/>
    <w:tmpl w:val="96664C80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A622D8"/>
    <w:multiLevelType w:val="hybridMultilevel"/>
    <w:tmpl w:val="1284B616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0D2635"/>
    <w:multiLevelType w:val="hybridMultilevel"/>
    <w:tmpl w:val="B844B320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327498"/>
    <w:multiLevelType w:val="hybridMultilevel"/>
    <w:tmpl w:val="A4FE3CE6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165720"/>
    <w:multiLevelType w:val="hybridMultilevel"/>
    <w:tmpl w:val="3870AFF6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4A6FAA"/>
    <w:multiLevelType w:val="hybridMultilevel"/>
    <w:tmpl w:val="1780D74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C53969"/>
    <w:multiLevelType w:val="hybridMultilevel"/>
    <w:tmpl w:val="DACC8146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6794736">
    <w:abstractNumId w:val="8"/>
  </w:num>
  <w:num w:numId="2" w16cid:durableId="945893561">
    <w:abstractNumId w:val="1"/>
  </w:num>
  <w:num w:numId="3" w16cid:durableId="202519780">
    <w:abstractNumId w:val="6"/>
  </w:num>
  <w:num w:numId="4" w16cid:durableId="1873641122">
    <w:abstractNumId w:val="0"/>
  </w:num>
  <w:num w:numId="5" w16cid:durableId="243035897">
    <w:abstractNumId w:val="4"/>
  </w:num>
  <w:num w:numId="6" w16cid:durableId="1282347506">
    <w:abstractNumId w:val="7"/>
  </w:num>
  <w:num w:numId="7" w16cid:durableId="218976505">
    <w:abstractNumId w:val="5"/>
  </w:num>
  <w:num w:numId="8" w16cid:durableId="236210905">
    <w:abstractNumId w:val="2"/>
  </w:num>
  <w:num w:numId="9" w16cid:durableId="1095137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68D"/>
    <w:rsid w:val="0050268D"/>
    <w:rsid w:val="00D8259D"/>
    <w:rsid w:val="00EC7075"/>
    <w:rsid w:val="00F91501"/>
    <w:rsid w:val="00FB7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87C4C6"/>
  <w15:chartTrackingRefBased/>
  <w15:docId w15:val="{FFFC531E-C7CB-384D-948C-7409C5D56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268D"/>
    <w:pPr>
      <w:spacing w:after="80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0268D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0268D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0268D"/>
    <w:pPr>
      <w:keepNext/>
      <w:keepLines/>
      <w:spacing w:before="16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026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026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026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026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026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026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026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026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026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0268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0268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0268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0268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0268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0268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0268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026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026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026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026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0268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0268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0268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026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0268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0268D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50268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EinfacheTabelle2">
    <w:name w:val="Plain Table 2"/>
    <w:basedOn w:val="NormaleTabelle"/>
    <w:uiPriority w:val="42"/>
    <w:rsid w:val="0050268D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2</Words>
  <Characters>7007</Characters>
  <Application>Microsoft Office Word</Application>
  <DocSecurity>0</DocSecurity>
  <Lines>58</Lines>
  <Paragraphs>16</Paragraphs>
  <ScaleCrop>false</ScaleCrop>
  <Company/>
  <LinksUpToDate>false</LinksUpToDate>
  <CharactersWithSpaces>8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gp2GQA95kTbTNJy</dc:creator>
  <cp:keywords/>
  <dc:description/>
  <cp:lastModifiedBy>6gp2GQA95kTbTNJy</cp:lastModifiedBy>
  <cp:revision>1</cp:revision>
  <dcterms:created xsi:type="dcterms:W3CDTF">2025-03-14T11:03:00Z</dcterms:created>
  <dcterms:modified xsi:type="dcterms:W3CDTF">2025-03-14T11:04:00Z</dcterms:modified>
</cp:coreProperties>
</file>